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A17" w:rsidRDefault="00685796" w:rsidP="00631A17">
      <w:pPr>
        <w:rPr>
          <w:rFonts w:ascii="Times New Roman" w:hAnsi="Times New Roman" w:cs="Times New Roman" w:hint="eastAsia"/>
          <w:sz w:val="24"/>
          <w:szCs w:val="24"/>
        </w:rPr>
      </w:pPr>
      <w:r w:rsidRPr="00115A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37DFD" w:rsidRPr="00115A6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31A17" w:rsidRPr="00115A68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115A68">
        <w:rPr>
          <w:rFonts w:ascii="Times New Roman" w:hAnsi="Times New Roman" w:cs="Times New Roman"/>
          <w:b/>
          <w:sz w:val="24"/>
          <w:szCs w:val="24"/>
        </w:rPr>
        <w:t>.</w:t>
      </w:r>
      <w:r w:rsidRPr="00115A68">
        <w:rPr>
          <w:rFonts w:ascii="Times New Roman" w:hAnsi="Times New Roman" w:cs="Times New Roman"/>
          <w:sz w:val="24"/>
          <w:szCs w:val="24"/>
        </w:rPr>
        <w:t xml:space="preserve"> </w:t>
      </w:r>
      <w:r w:rsidR="00631A17" w:rsidRPr="00115A68">
        <w:rPr>
          <w:rFonts w:ascii="Times New Roman" w:hAnsi="Times New Roman" w:cs="Times New Roman"/>
          <w:sz w:val="24"/>
          <w:szCs w:val="24"/>
        </w:rPr>
        <w:t xml:space="preserve">Pooled </w:t>
      </w:r>
      <w:r w:rsidR="00C423D0" w:rsidRPr="00115A68">
        <w:rPr>
          <w:rFonts w:ascii="Times New Roman" w:hAnsi="Times New Roman" w:cs="Times New Roman" w:hint="eastAsia"/>
          <w:sz w:val="24"/>
          <w:szCs w:val="24"/>
        </w:rPr>
        <w:t>A</w:t>
      </w:r>
      <w:r w:rsidR="00631A17" w:rsidRPr="00115A68">
        <w:rPr>
          <w:rFonts w:ascii="Times New Roman" w:hAnsi="Times New Roman" w:cs="Times New Roman"/>
          <w:sz w:val="24"/>
          <w:szCs w:val="24"/>
        </w:rPr>
        <w:t>ny-grade adverse effects (</w:t>
      </w:r>
      <w:r w:rsidR="00C423D0" w:rsidRPr="00115A68">
        <w:rPr>
          <w:rFonts w:ascii="Times New Roman" w:hAnsi="Times New Roman" w:cs="Times New Roman" w:hint="eastAsia"/>
          <w:sz w:val="24"/>
          <w:szCs w:val="24"/>
        </w:rPr>
        <w:t>A</w:t>
      </w:r>
      <w:r w:rsidR="00631A17" w:rsidRPr="00115A68">
        <w:rPr>
          <w:rFonts w:ascii="Times New Roman" w:hAnsi="Times New Roman" w:cs="Times New Roman"/>
          <w:sz w:val="24"/>
          <w:szCs w:val="24"/>
        </w:rPr>
        <w:t>ny-grade AE</w:t>
      </w:r>
      <w:r w:rsidR="00631A17" w:rsidRPr="00115A68">
        <w:rPr>
          <w:rFonts w:ascii="Times New Roman" w:hAnsi="Times New Roman" w:cs="Times New Roman" w:hint="eastAsia"/>
          <w:sz w:val="24"/>
          <w:szCs w:val="24"/>
        </w:rPr>
        <w:t>s</w:t>
      </w:r>
      <w:r w:rsidR="00631A17" w:rsidRPr="00115A68">
        <w:rPr>
          <w:rFonts w:ascii="Times New Roman" w:hAnsi="Times New Roman" w:cs="Times New Roman"/>
          <w:sz w:val="24"/>
          <w:szCs w:val="24"/>
        </w:rPr>
        <w:t>) and Grade 3</w:t>
      </w:r>
      <w:r w:rsidR="00631A17" w:rsidRPr="00115A68">
        <w:rPr>
          <w:rFonts w:ascii="Times New Roman" w:hAnsi="Times New Roman" w:cs="Times New Roman" w:hint="eastAsia"/>
          <w:sz w:val="24"/>
          <w:szCs w:val="24"/>
        </w:rPr>
        <w:t>-</w:t>
      </w:r>
      <w:r w:rsidR="00631A17" w:rsidRPr="00115A68">
        <w:rPr>
          <w:rFonts w:ascii="Times New Roman" w:hAnsi="Times New Roman" w:cs="Times New Roman"/>
          <w:sz w:val="24"/>
          <w:szCs w:val="24"/>
        </w:rPr>
        <w:t>4 AEs in advanced HCC patients included</w:t>
      </w:r>
      <w:r w:rsidR="00631A17" w:rsidRPr="00115A68">
        <w:rPr>
          <w:rFonts w:ascii="Times New Roman" w:hAnsi="Times New Roman" w:cs="Times New Roman" w:hint="eastAsia"/>
          <w:sz w:val="24"/>
          <w:szCs w:val="24"/>
        </w:rPr>
        <w:t>.</w:t>
      </w:r>
    </w:p>
    <w:p w:rsidR="00115A68" w:rsidRPr="00115A68" w:rsidRDefault="00115A68" w:rsidP="00631A1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09"/>
        <w:gridCol w:w="817"/>
        <w:gridCol w:w="1076"/>
        <w:gridCol w:w="992"/>
        <w:gridCol w:w="284"/>
        <w:gridCol w:w="850"/>
        <w:gridCol w:w="992"/>
        <w:gridCol w:w="1276"/>
      </w:tblGrid>
      <w:tr w:rsidR="00C423D0" w:rsidRPr="00C423D0" w:rsidTr="005A7577">
        <w:trPr>
          <w:jc w:val="center"/>
        </w:trPr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23D0" w:rsidRPr="00C423D0" w:rsidRDefault="00C423D0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ny-</w:t>
            </w:r>
            <w:r w:rsidRPr="00C423D0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rade A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rade 3–4 AEs</w:t>
            </w:r>
          </w:p>
        </w:tc>
      </w:tr>
      <w:tr w:rsidR="00C423D0" w:rsidRPr="00C423D0" w:rsidTr="005A7577">
        <w:trPr>
          <w:jc w:val="center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C423D0" w:rsidP="00C423D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b/>
                <w:sz w:val="24"/>
                <w:szCs w:val="24"/>
              </w:rPr>
              <w:t>Toxicity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B043BA" w:rsidP="005A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at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C423D0" w:rsidP="00C423D0">
            <w:pPr>
              <w:ind w:firstLineChars="150" w:firstLine="36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B043BA" w:rsidP="005A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ate</w:t>
            </w:r>
          </w:p>
        </w:tc>
      </w:tr>
      <w:tr w:rsidR="00C423D0" w:rsidRPr="00C423D0" w:rsidTr="005A7577">
        <w:trPr>
          <w:jc w:val="center"/>
        </w:trPr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C42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26.6%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</w:tr>
      <w:tr w:rsidR="00C423D0" w:rsidRPr="00C423D0" w:rsidTr="005A7577">
        <w:trPr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C42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Acn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51.1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5.8%</w:t>
            </w:r>
          </w:p>
        </w:tc>
      </w:tr>
      <w:tr w:rsidR="00C423D0" w:rsidRPr="00C423D0" w:rsidTr="005A7577">
        <w:trPr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C42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46.5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11.9%</w:t>
            </w:r>
          </w:p>
        </w:tc>
      </w:tr>
      <w:tr w:rsidR="00C423D0" w:rsidRPr="00C423D0" w:rsidTr="005A7577">
        <w:trPr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C42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54.4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9.0%</w:t>
            </w:r>
          </w:p>
        </w:tc>
      </w:tr>
      <w:tr w:rsidR="00C423D0" w:rsidRPr="00C423D0" w:rsidTr="005A7577">
        <w:trPr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C42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Hemorrhag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36.8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</w:tr>
      <w:tr w:rsidR="00C423D0" w:rsidRPr="00C423D0" w:rsidTr="005A7577">
        <w:trPr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C42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</w:tr>
      <w:tr w:rsidR="00C423D0" w:rsidRPr="00C423D0" w:rsidTr="005A7577">
        <w:trPr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C42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26.9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</w:tr>
      <w:tr w:rsidR="00C423D0" w:rsidRPr="00C423D0" w:rsidTr="005A7577">
        <w:trPr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C42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423D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emi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</w:tr>
      <w:tr w:rsidR="00C423D0" w:rsidRPr="00C423D0" w:rsidTr="005A7577">
        <w:trPr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C42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Hyperbilirubinemi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C423D0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10.2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</w:p>
        </w:tc>
      </w:tr>
      <w:tr w:rsidR="00C423D0" w:rsidRPr="00C423D0" w:rsidTr="005A7577">
        <w:trPr>
          <w:jc w:val="center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C423D0" w:rsidP="00C42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34.2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23D0" w:rsidRPr="00C423D0" w:rsidRDefault="00C423D0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D0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</w:tr>
    </w:tbl>
    <w:p w:rsidR="00C423D0" w:rsidRDefault="00C423D0" w:rsidP="00631A17">
      <w:pPr>
        <w:rPr>
          <w:rFonts w:ascii="Times New Roman" w:hAnsi="Times New Roman" w:cs="Times New Roman"/>
          <w:sz w:val="28"/>
          <w:szCs w:val="28"/>
        </w:rPr>
      </w:pPr>
    </w:p>
    <w:sectPr w:rsidR="00C423D0" w:rsidSect="00115A6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4411" w:rsidRDefault="00F64411" w:rsidP="00182E87">
      <w:r>
        <w:separator/>
      </w:r>
    </w:p>
  </w:endnote>
  <w:endnote w:type="continuationSeparator" w:id="1">
    <w:p w:rsidR="00F64411" w:rsidRDefault="00F64411" w:rsidP="00182E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4411" w:rsidRDefault="00F64411" w:rsidP="00182E87">
      <w:r>
        <w:separator/>
      </w:r>
    </w:p>
  </w:footnote>
  <w:footnote w:type="continuationSeparator" w:id="1">
    <w:p w:rsidR="00F64411" w:rsidRDefault="00F64411" w:rsidP="00182E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2E87"/>
    <w:rsid w:val="00020AAE"/>
    <w:rsid w:val="00115A68"/>
    <w:rsid w:val="00134000"/>
    <w:rsid w:val="00182E87"/>
    <w:rsid w:val="001A7C04"/>
    <w:rsid w:val="001C5BB2"/>
    <w:rsid w:val="001E2575"/>
    <w:rsid w:val="001F7B57"/>
    <w:rsid w:val="0024026C"/>
    <w:rsid w:val="003A7123"/>
    <w:rsid w:val="0048608C"/>
    <w:rsid w:val="004E3B21"/>
    <w:rsid w:val="00503462"/>
    <w:rsid w:val="00503D0D"/>
    <w:rsid w:val="00507D22"/>
    <w:rsid w:val="00533A7A"/>
    <w:rsid w:val="00544738"/>
    <w:rsid w:val="00547FA1"/>
    <w:rsid w:val="00587ACF"/>
    <w:rsid w:val="005B1CBA"/>
    <w:rsid w:val="005E5646"/>
    <w:rsid w:val="00616987"/>
    <w:rsid w:val="00627E53"/>
    <w:rsid w:val="00631A17"/>
    <w:rsid w:val="00685796"/>
    <w:rsid w:val="006A74EF"/>
    <w:rsid w:val="007348D4"/>
    <w:rsid w:val="00747987"/>
    <w:rsid w:val="007C7991"/>
    <w:rsid w:val="007D4709"/>
    <w:rsid w:val="007E6619"/>
    <w:rsid w:val="007F3DF9"/>
    <w:rsid w:val="00837DFD"/>
    <w:rsid w:val="00886947"/>
    <w:rsid w:val="008B4BAA"/>
    <w:rsid w:val="008D6EB2"/>
    <w:rsid w:val="00935218"/>
    <w:rsid w:val="00937AC4"/>
    <w:rsid w:val="0096044B"/>
    <w:rsid w:val="00A76385"/>
    <w:rsid w:val="00AE100A"/>
    <w:rsid w:val="00AE1B53"/>
    <w:rsid w:val="00B043BA"/>
    <w:rsid w:val="00B5745E"/>
    <w:rsid w:val="00B622C3"/>
    <w:rsid w:val="00BC3F1D"/>
    <w:rsid w:val="00BD4D91"/>
    <w:rsid w:val="00BE15A1"/>
    <w:rsid w:val="00C041F0"/>
    <w:rsid w:val="00C233C4"/>
    <w:rsid w:val="00C26BA1"/>
    <w:rsid w:val="00C423D0"/>
    <w:rsid w:val="00D0555F"/>
    <w:rsid w:val="00D23DFC"/>
    <w:rsid w:val="00D30AFC"/>
    <w:rsid w:val="00D44F49"/>
    <w:rsid w:val="00D6684B"/>
    <w:rsid w:val="00D67C42"/>
    <w:rsid w:val="00DD59E8"/>
    <w:rsid w:val="00DE5DE1"/>
    <w:rsid w:val="00E333C7"/>
    <w:rsid w:val="00E4617F"/>
    <w:rsid w:val="00EA7D30"/>
    <w:rsid w:val="00EE2B6B"/>
    <w:rsid w:val="00EE7F6A"/>
    <w:rsid w:val="00F16A9E"/>
    <w:rsid w:val="00F64411"/>
    <w:rsid w:val="00F7602B"/>
    <w:rsid w:val="00FE3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2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2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2E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2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2E87"/>
    <w:rPr>
      <w:sz w:val="18"/>
      <w:szCs w:val="18"/>
    </w:rPr>
  </w:style>
  <w:style w:type="table" w:styleId="a5">
    <w:name w:val="Table Grid"/>
    <w:basedOn w:val="a1"/>
    <w:uiPriority w:val="39"/>
    <w:rsid w:val="00AE10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020A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20AA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3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75</Words>
  <Characters>431</Characters>
  <Application>Microsoft Office Word</Application>
  <DocSecurity>0</DocSecurity>
  <Lines>3</Lines>
  <Paragraphs>1</Paragraphs>
  <ScaleCrop>false</ScaleCrop>
  <Company>微软中国</Company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49</cp:revision>
  <dcterms:created xsi:type="dcterms:W3CDTF">2018-05-18T07:41:00Z</dcterms:created>
  <dcterms:modified xsi:type="dcterms:W3CDTF">2018-09-10T08:47:00Z</dcterms:modified>
</cp:coreProperties>
</file>